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277536A" w14:textId="2B696EB7" w:rsidR="6BD1015E" w:rsidRDefault="6BD1015E" w:rsidP="2E59C410">
      <w:pPr>
        <w:ind w:left="360" w:hanging="360"/>
        <w:rPr>
          <w:rFonts w:ascii="Times New Roman" w:eastAsia="Times New Roman" w:hAnsi="Times New Roman" w:cs="Times New Roman"/>
        </w:rPr>
      </w:pPr>
      <w:r w:rsidRPr="2E59C410">
        <w:rPr>
          <w:rFonts w:ascii="Times New Roman" w:eastAsia="Times New Roman" w:hAnsi="Times New Roman" w:cs="Times New Roman"/>
          <w:b/>
          <w:bCs/>
        </w:rPr>
        <w:t>1a.</w:t>
      </w:r>
      <w:r w:rsidRPr="2E59C410">
        <w:rPr>
          <w:rFonts w:ascii="Times New Roman" w:eastAsia="Times New Roman" w:hAnsi="Times New Roman" w:cs="Times New Roman"/>
        </w:rPr>
        <w:t xml:space="preserve"> How would you rate your knowledge of the digital health program for hypertension management provided by UC San Diego Health Population Health Services Organization (PHSO) on a scale of 0-10? (0 = not at all, 10 = know everything about it)</w:t>
      </w:r>
    </w:p>
    <w:p w14:paraId="49968072" w14:textId="59E7FE4D" w:rsidR="6BD1015E" w:rsidRDefault="6BD1015E" w:rsidP="2E59C410">
      <w:pPr>
        <w:ind w:left="360" w:hanging="360"/>
        <w:rPr>
          <w:rFonts w:ascii="Times New Roman" w:eastAsia="Times New Roman" w:hAnsi="Times New Roman" w:cs="Times New Roman"/>
        </w:rPr>
      </w:pPr>
      <w:r w:rsidRPr="2E59C410">
        <w:rPr>
          <w:rFonts w:ascii="Times New Roman" w:eastAsia="Times New Roman" w:hAnsi="Times New Roman" w:cs="Times New Roman"/>
          <w:b/>
          <w:bCs/>
        </w:rPr>
        <w:t xml:space="preserve">1b. </w:t>
      </w:r>
      <w:r w:rsidRPr="2E59C410">
        <w:rPr>
          <w:rFonts w:ascii="Times New Roman" w:eastAsia="Times New Roman" w:hAnsi="Times New Roman" w:cs="Times New Roman"/>
        </w:rPr>
        <w:t>Please explain the reason you chose this number:</w:t>
      </w:r>
    </w:p>
    <w:p w14:paraId="3835DEC2" w14:textId="51B262F0" w:rsidR="6BD1015E" w:rsidRDefault="6BD1015E" w:rsidP="2E59C410">
      <w:pPr>
        <w:ind w:left="360" w:hanging="360"/>
        <w:rPr>
          <w:rFonts w:ascii="Times New Roman" w:eastAsia="Times New Roman" w:hAnsi="Times New Roman" w:cs="Times New Roman"/>
          <w:b/>
          <w:bCs/>
        </w:rPr>
      </w:pPr>
      <w:r w:rsidRPr="2E59C410">
        <w:rPr>
          <w:rFonts w:ascii="Times New Roman" w:eastAsia="Times New Roman" w:hAnsi="Times New Roman" w:cs="Times New Roman"/>
          <w:b/>
          <w:bCs/>
        </w:rPr>
        <w:t xml:space="preserve">2a. </w:t>
      </w:r>
      <w:r w:rsidRPr="2E59C410">
        <w:rPr>
          <w:rFonts w:ascii="Times New Roman" w:eastAsia="Times New Roman" w:hAnsi="Times New Roman" w:cs="Times New Roman"/>
        </w:rPr>
        <w:t>Suppose you have a 65-year old, Black, male patient with hypertension whose average BP was 150/95 over the last two years. You have been working with him for the last year and his blood pressure remains high. On a scale of 0-10, how likely are you to refer patients like him with hypertension to PHSO’s Digital Health Program? (0 = not at all, 10 = definitely)</w:t>
      </w:r>
    </w:p>
    <w:p w14:paraId="078906D3" w14:textId="739AA890" w:rsidR="6BD1015E" w:rsidRDefault="6BD1015E" w:rsidP="2E59C410">
      <w:pPr>
        <w:ind w:left="360" w:hanging="360"/>
        <w:rPr>
          <w:rFonts w:ascii="Times New Roman" w:eastAsia="Times New Roman" w:hAnsi="Times New Roman" w:cs="Times New Roman"/>
          <w:b/>
          <w:bCs/>
        </w:rPr>
      </w:pPr>
      <w:r w:rsidRPr="2E59C410">
        <w:rPr>
          <w:rFonts w:ascii="Times New Roman" w:eastAsia="Times New Roman" w:hAnsi="Times New Roman" w:cs="Times New Roman"/>
          <w:b/>
          <w:bCs/>
        </w:rPr>
        <w:t>2b.</w:t>
      </w:r>
      <w:r w:rsidRPr="2E59C410">
        <w:rPr>
          <w:rFonts w:ascii="Times New Roman" w:eastAsia="Times New Roman" w:hAnsi="Times New Roman" w:cs="Times New Roman"/>
        </w:rPr>
        <w:t xml:space="preserve"> Please explain the reason you chose this number:</w:t>
      </w:r>
    </w:p>
    <w:p w14:paraId="5516A69D" w14:textId="67F7DD96" w:rsidR="6BD1015E" w:rsidRDefault="6BD1015E" w:rsidP="2E59C410">
      <w:pPr>
        <w:ind w:left="360" w:hanging="360"/>
        <w:rPr>
          <w:rFonts w:ascii="Times New Roman" w:eastAsia="Times New Roman" w:hAnsi="Times New Roman" w:cs="Times New Roman"/>
          <w:b/>
          <w:bCs/>
        </w:rPr>
      </w:pPr>
      <w:r w:rsidRPr="2E59C410">
        <w:rPr>
          <w:rFonts w:ascii="Times New Roman" w:eastAsia="Times New Roman" w:hAnsi="Times New Roman" w:cs="Times New Roman"/>
          <w:b/>
          <w:bCs/>
        </w:rPr>
        <w:t xml:space="preserve">3a. </w:t>
      </w:r>
      <w:r w:rsidRPr="2E59C410">
        <w:rPr>
          <w:rFonts w:ascii="Times New Roman" w:eastAsia="Times New Roman" w:hAnsi="Times New Roman" w:cs="Times New Roman"/>
        </w:rPr>
        <w:t>After seeing your information on referrals to PHSO’s digital health program, on a scale of 0-10, how likely are you to refer patients with unmanaged hypertension to PHSO’s digital health program in the future?  (0 = not at all, 10 = definitely)</w:t>
      </w:r>
    </w:p>
    <w:p w14:paraId="5FD1A41A" w14:textId="793F4267" w:rsidR="6BD1015E" w:rsidRDefault="6BD1015E" w:rsidP="2E59C410">
      <w:pPr>
        <w:ind w:left="360" w:hanging="360"/>
        <w:rPr>
          <w:rFonts w:ascii="Times New Roman" w:eastAsia="Times New Roman" w:hAnsi="Times New Roman" w:cs="Times New Roman"/>
          <w:b/>
          <w:bCs/>
        </w:rPr>
      </w:pPr>
      <w:r w:rsidRPr="2E59C410">
        <w:rPr>
          <w:rFonts w:ascii="Times New Roman" w:eastAsia="Times New Roman" w:hAnsi="Times New Roman" w:cs="Times New Roman"/>
          <w:b/>
          <w:bCs/>
        </w:rPr>
        <w:t xml:space="preserve">3b. </w:t>
      </w:r>
      <w:r w:rsidRPr="2E59C410">
        <w:rPr>
          <w:rFonts w:ascii="Times New Roman" w:eastAsia="Times New Roman" w:hAnsi="Times New Roman" w:cs="Times New Roman"/>
        </w:rPr>
        <w:t>Please explain the reason you chose this number:</w:t>
      </w:r>
    </w:p>
    <w:p w14:paraId="7CC26148" w14:textId="0036F3E9" w:rsidR="6BD1015E" w:rsidRDefault="6BD1015E" w:rsidP="2E59C410">
      <w:pPr>
        <w:ind w:left="360" w:hanging="360"/>
        <w:rPr>
          <w:rFonts w:ascii="Times New Roman" w:eastAsia="Times New Roman" w:hAnsi="Times New Roman" w:cs="Times New Roman"/>
          <w:b/>
          <w:bCs/>
        </w:rPr>
      </w:pPr>
      <w:r w:rsidRPr="2E59C410">
        <w:rPr>
          <w:rFonts w:ascii="Times New Roman" w:eastAsia="Times New Roman" w:hAnsi="Times New Roman" w:cs="Times New Roman"/>
          <w:b/>
          <w:bCs/>
        </w:rPr>
        <w:t xml:space="preserve">4a. </w:t>
      </w:r>
      <w:r w:rsidRPr="2E59C410">
        <w:rPr>
          <w:rFonts w:ascii="Times New Roman" w:eastAsia="Times New Roman" w:hAnsi="Times New Roman" w:cs="Times New Roman"/>
        </w:rPr>
        <w:t>CHANGE: In 3-8 sentences, describe what changes you personally made in your practice during this QI effort.</w:t>
      </w:r>
    </w:p>
    <w:p w14:paraId="1D06D457" w14:textId="0A9CF91C" w:rsidR="6BD1015E" w:rsidRDefault="6BD1015E" w:rsidP="2E59C410">
      <w:pPr>
        <w:ind w:left="360" w:hanging="360"/>
        <w:rPr>
          <w:rFonts w:ascii="Times New Roman" w:eastAsia="Times New Roman" w:hAnsi="Times New Roman" w:cs="Times New Roman"/>
          <w:b/>
          <w:bCs/>
        </w:rPr>
      </w:pPr>
      <w:r w:rsidRPr="2E59C410">
        <w:rPr>
          <w:rFonts w:ascii="Times New Roman" w:eastAsia="Times New Roman" w:hAnsi="Times New Roman" w:cs="Times New Roman"/>
          <w:b/>
          <w:bCs/>
        </w:rPr>
        <w:t xml:space="preserve">4b. </w:t>
      </w:r>
      <w:r w:rsidRPr="2E59C410">
        <w:rPr>
          <w:rFonts w:ascii="Times New Roman" w:eastAsia="Times New Roman" w:hAnsi="Times New Roman" w:cs="Times New Roman"/>
        </w:rPr>
        <w:t>IMPACT: In 3-8 sentences, please describe how your practice has been impacted since you completed your participation in this QI effort.</w:t>
      </w:r>
    </w:p>
    <w:p w14:paraId="51F64699" w14:textId="6B72D231" w:rsidR="6BD1015E" w:rsidRDefault="6BD1015E" w:rsidP="2E59C410">
      <w:pPr>
        <w:ind w:left="360" w:hanging="360"/>
        <w:rPr>
          <w:rFonts w:ascii="Times New Roman" w:eastAsia="Times New Roman" w:hAnsi="Times New Roman" w:cs="Times New Roman"/>
          <w:b/>
          <w:bCs/>
        </w:rPr>
      </w:pPr>
      <w:r w:rsidRPr="2E59C410">
        <w:rPr>
          <w:rFonts w:ascii="Times New Roman" w:eastAsia="Times New Roman" w:hAnsi="Times New Roman" w:cs="Times New Roman"/>
          <w:b/>
          <w:bCs/>
        </w:rPr>
        <w:t>4c.</w:t>
      </w:r>
      <w:r w:rsidRPr="2E59C410">
        <w:rPr>
          <w:rFonts w:ascii="Times New Roman" w:eastAsia="Times New Roman" w:hAnsi="Times New Roman" w:cs="Times New Roman"/>
        </w:rPr>
        <w:t xml:space="preserve"> LEARNING: In 3-8 sentences, please describe what you learned as part of your participation in this QI effort</w:t>
      </w:r>
    </w:p>
    <w:p w14:paraId="7E9405DF" w14:textId="62C931C6" w:rsidR="2BDDDE07" w:rsidRDefault="2BDDDE07" w:rsidP="2BDDDE07">
      <w:pPr>
        <w:rPr>
          <w:rFonts w:ascii="Times New Roman" w:eastAsia="Times New Roman" w:hAnsi="Times New Roman" w:cs="Times New Roman"/>
          <w:b/>
          <w:bCs/>
        </w:rPr>
      </w:pPr>
    </w:p>
    <w:sectPr w:rsidR="2BDDDE0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7"/>
  <w:hideSpellingErrors/>
  <w:hideGrammaticalError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3CF8D25F"/>
    <w:rsid w:val="00397671"/>
    <w:rsid w:val="0096785B"/>
    <w:rsid w:val="2869DD57"/>
    <w:rsid w:val="2BDDDE07"/>
    <w:rsid w:val="2E59C410"/>
    <w:rsid w:val="3CF8D25F"/>
    <w:rsid w:val="41964D29"/>
    <w:rsid w:val="6154D46C"/>
    <w:rsid w:val="6BD101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F8D25F"/>
  <w15:chartTrackingRefBased/>
  <w15:docId w15:val="{D0EF8EFE-6F94-45DC-91D6-E7CDFD1148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17B6CF8670156469580D53DB5A006D0" ma:contentTypeVersion="14" ma:contentTypeDescription="Create a new document." ma:contentTypeScope="" ma:versionID="d2845a69ec814cf863b2335b7db6b54b">
  <xsd:schema xmlns:xsd="http://www.w3.org/2001/XMLSchema" xmlns:xs="http://www.w3.org/2001/XMLSchema" xmlns:p="http://schemas.microsoft.com/office/2006/metadata/properties" xmlns:ns2="2e26fefe-6ce1-4b13-976a-3c95a283273d" xmlns:ns3="5b90c96d-bd4a-4b7a-8f02-c8741726c098" targetNamespace="http://schemas.microsoft.com/office/2006/metadata/properties" ma:root="true" ma:fieldsID="18e9bb33fd5ad2b3833fa8cd510c2283" ns2:_="" ns3:_="">
    <xsd:import namespace="2e26fefe-6ce1-4b13-976a-3c95a283273d"/>
    <xsd:import namespace="5b90c96d-bd4a-4b7a-8f02-c8741726c098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SearchProperties" minOccurs="0"/>
                <xsd:element ref="ns2:MediaServiceDateTaken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e26fefe-6ce1-4b13-976a-3c95a283273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4" nillable="true" ma:taxonomy="true" ma:internalName="lcf76f155ced4ddcb4097134ff3c332f" ma:taxonomyFieldName="MediaServiceImageTags" ma:displayName="Image Tags" ma:readOnly="false" ma:fieldId="{5cf76f15-5ced-4ddc-b409-7134ff3c332f}" ma:taxonomyMulti="true" ma:sspId="2ccd466c-82b6-42a3-8ba5-5c7db83406b1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SearchProperties" ma:index="19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20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Location" ma:index="21" nillable="true" ma:displayName="Location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b90c96d-bd4a-4b7a-8f02-c8741726c098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5" nillable="true" ma:displayName="Taxonomy Catch All Column" ma:hidden="true" ma:list="{d1f8ebb7-4cd9-439d-a1a1-63cc917cc84e}" ma:internalName="TaxCatchAll" ma:showField="CatchAllData" ma:web="5b90c96d-bd4a-4b7a-8f02-c8741726c098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5b90c96d-bd4a-4b7a-8f02-c8741726c098" xsi:nil="true"/>
    <lcf76f155ced4ddcb4097134ff3c332f xmlns="2e26fefe-6ce1-4b13-976a-3c95a283273d">
      <Terms xmlns="http://schemas.microsoft.com/office/infopath/2007/PartnerControls"/>
    </lcf76f155ced4ddcb4097134ff3c332f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21151632-362E-4E23-A70A-D0C4ED9C548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e26fefe-6ce1-4b13-976a-3c95a283273d"/>
    <ds:schemaRef ds:uri="5b90c96d-bd4a-4b7a-8f02-c8741726c09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5F92850C-3158-410D-8F75-85C719FBF504}">
  <ds:schemaRefs>
    <ds:schemaRef ds:uri="http://schemas.microsoft.com/office/2006/metadata/properties"/>
    <ds:schemaRef ds:uri="http://schemas.microsoft.com/office/infopath/2007/PartnerControls"/>
    <ds:schemaRef ds:uri="5b90c96d-bd4a-4b7a-8f02-c8741726c098"/>
    <ds:schemaRef ds:uri="2e26fefe-6ce1-4b13-976a-3c95a283273d"/>
  </ds:schemaRefs>
</ds:datastoreItem>
</file>

<file path=customXml/itemProps3.xml><?xml version="1.0" encoding="utf-8"?>
<ds:datastoreItem xmlns:ds="http://schemas.openxmlformats.org/officeDocument/2006/customXml" ds:itemID="{C99B5C05-0E1A-4486-9BC7-3FAC9C2588E5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6</Words>
  <Characters>1176</Characters>
  <Application>Microsoft Office Word</Application>
  <DocSecurity>0</DocSecurity>
  <Lines>9</Lines>
  <Paragraphs>2</Paragraphs>
  <ScaleCrop>false</ScaleCrop>
  <Company/>
  <LinksUpToDate>false</LinksUpToDate>
  <CharactersWithSpaces>13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ham, Ross</dc:creator>
  <cp:keywords/>
  <dc:description/>
  <cp:lastModifiedBy>Wu, Jennifer</cp:lastModifiedBy>
  <cp:revision>2</cp:revision>
  <dcterms:created xsi:type="dcterms:W3CDTF">2025-01-24T23:41:00Z</dcterms:created>
  <dcterms:modified xsi:type="dcterms:W3CDTF">2025-01-24T23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17B6CF8670156469580D53DB5A006D0</vt:lpwstr>
  </property>
  <property fmtid="{D5CDD505-2E9C-101B-9397-08002B2CF9AE}" pid="3" name="MediaServiceImageTags">
    <vt:lpwstr/>
  </property>
</Properties>
</file>